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233E6D" w14:textId="6EA8C938" w:rsidR="000A271A" w:rsidRPr="006C1F56" w:rsidRDefault="007322D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  <w:u w:val="single"/>
        </w:rPr>
      </w:pPr>
      <w:r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  <w:u w:val="single"/>
        </w:rPr>
        <w:t xml:space="preserve">NYU </w:t>
      </w:r>
      <w:r w:rsidR="000A271A"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  <w:u w:val="single"/>
        </w:rPr>
        <w:t>N4 CONNECT</w:t>
      </w:r>
    </w:p>
    <w:p w14:paraId="00000001" w14:textId="5EDB86A4" w:rsidR="009E4311" w:rsidRPr="006C1F56" w:rsidRDefault="00B60B9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  <w:u w:val="single"/>
        </w:rPr>
      </w:pPr>
      <w:r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  <w:u w:val="single"/>
        </w:rPr>
        <w:t>LIFE HISTORY</w:t>
      </w:r>
      <w:r w:rsidR="008D5084"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  <w:u w:val="single"/>
        </w:rPr>
        <w:t xml:space="preserve"> Interview Guide</w:t>
      </w:r>
    </w:p>
    <w:p w14:paraId="0B819FBA" w14:textId="4F2DA50F" w:rsidR="00DF35CD" w:rsidRPr="006C1F56" w:rsidRDefault="00DF35C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  <w:u w:val="single"/>
        </w:rPr>
      </w:pPr>
      <w:r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  <w:u w:val="single"/>
        </w:rPr>
        <w:t>LINEAR INTERVIEW</w:t>
      </w:r>
    </w:p>
    <w:p w14:paraId="65F8963D" w14:textId="0A1C2832" w:rsidR="000A271A" w:rsidRPr="006C1F56" w:rsidRDefault="00586D8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  <w:u w:val="single"/>
        </w:rPr>
      </w:pPr>
      <w:r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  <w:u w:val="single"/>
        </w:rPr>
        <w:t>Jan 11, 2024</w:t>
      </w:r>
    </w:p>
    <w:p w14:paraId="00000002" w14:textId="77777777" w:rsidR="009E4311" w:rsidRPr="006C1F56" w:rsidRDefault="009E431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39082346" w14:textId="77777777" w:rsidR="00F227C1" w:rsidRPr="006C1F56" w:rsidRDefault="000B509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  <w:t xml:space="preserve">INSTRUCTIONS TO INTERVIEWER: </w:t>
      </w:r>
    </w:p>
    <w:p w14:paraId="4E93EBCD" w14:textId="77777777" w:rsidR="00F227C1" w:rsidRPr="006C1F56" w:rsidRDefault="00F227C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</w:pPr>
    </w:p>
    <w:p w14:paraId="00000003" w14:textId="1EC5BCEC" w:rsidR="009E4311" w:rsidRPr="006C1F56" w:rsidRDefault="00F227C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>PART 1</w:t>
      </w:r>
      <w:r w:rsidR="00641E91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 (LIFE EVENTS)</w:t>
      </w: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: </w:t>
      </w:r>
      <w:r w:rsidR="00A861F4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>The interviewer will</w:t>
      </w:r>
      <w:r w:rsidR="00AA74FC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 create </w:t>
      </w:r>
      <w:r w:rsidR="000B5098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a timeline and note the year during which major events occurred to help guide the discussion. </w:t>
      </w:r>
      <w:r w:rsidR="00DF35CD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 </w:t>
      </w:r>
      <w:r w:rsidR="000B5098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You do not need to include </w:t>
      </w:r>
      <w:r w:rsidR="009252E8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>a written</w:t>
      </w:r>
      <w:r w:rsidR="000B5098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 timeline with the interview, which should be audio-recorded if the participant agrees.</w:t>
      </w:r>
      <w:r w:rsidR="009F2F08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 Sketch out the </w:t>
      </w:r>
      <w:r w:rsidR="009252E8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chronological </w:t>
      </w:r>
      <w:r w:rsidR="009F2F08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timeline and then go into more detail around important events. </w:t>
      </w:r>
    </w:p>
    <w:p w14:paraId="61478B2F" w14:textId="77777777" w:rsidR="00E17FF9" w:rsidRPr="006C1F56" w:rsidRDefault="00E17FF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641451BB" w14:textId="7536A201" w:rsidR="00E17FF9" w:rsidRPr="006C1F56" w:rsidRDefault="00E17FF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We are interested in the social context and other contextual factors, and how participants managed or coped with </w:t>
      </w:r>
      <w:r w:rsidR="009252E8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important life </w:t>
      </w: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events. </w:t>
      </w:r>
    </w:p>
    <w:p w14:paraId="55744FF1" w14:textId="77777777" w:rsidR="00586D8A" w:rsidRPr="006C1F56" w:rsidRDefault="00586D8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287C6CC5" w14:textId="633BE0D3" w:rsidR="00586D8A" w:rsidRPr="006C1F56" w:rsidRDefault="00586D8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  <w:t xml:space="preserve">Focus </w:t>
      </w:r>
      <w:r w:rsidR="00F356D5"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  <w:t>on developmental periods</w:t>
      </w:r>
    </w:p>
    <w:p w14:paraId="64EA2FE0" w14:textId="77777777" w:rsidR="00F356D5" w:rsidRPr="006C1F56" w:rsidRDefault="00F356D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</w:pPr>
    </w:p>
    <w:p w14:paraId="1176E95F" w14:textId="4E70B614" w:rsidR="00F356D5" w:rsidRPr="006C1F56" w:rsidRDefault="00F356D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  <w:t>0-5 years</w:t>
      </w:r>
    </w:p>
    <w:p w14:paraId="61DFAD3A" w14:textId="7D4F3DDA" w:rsidR="00F356D5" w:rsidRPr="006C1F56" w:rsidRDefault="00F356D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  <w:t>6-12 years</w:t>
      </w:r>
    </w:p>
    <w:p w14:paraId="282FC08F" w14:textId="447D9192" w:rsidR="00F356D5" w:rsidRPr="006C1F56" w:rsidRDefault="00F356D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  <w:t>13-16 years</w:t>
      </w:r>
    </w:p>
    <w:p w14:paraId="48BE2C64" w14:textId="04ECBEAB" w:rsidR="00F356D5" w:rsidRPr="006C1F56" w:rsidRDefault="00F356D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  <w:t>17-21 years</w:t>
      </w:r>
    </w:p>
    <w:p w14:paraId="11D0C584" w14:textId="693E595C" w:rsidR="00F356D5" w:rsidRPr="006C1F56" w:rsidRDefault="00F356D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  <w:t>22</w:t>
      </w:r>
      <w:r w:rsidR="0064744F"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  <w:t xml:space="preserve"> years</w:t>
      </w:r>
      <w:r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  <w:t xml:space="preserve"> – present </w:t>
      </w:r>
    </w:p>
    <w:p w14:paraId="3601E961" w14:textId="77777777" w:rsidR="00F356D5" w:rsidRPr="006C1F56" w:rsidRDefault="00F356D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71D483ED" w14:textId="77777777" w:rsidR="00F227C1" w:rsidRPr="006C1F56" w:rsidRDefault="00F227C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11548435" w14:textId="59C503EC" w:rsidR="00F227C1" w:rsidRPr="006C1F56" w:rsidRDefault="00F227C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PART 2: Then, </w:t>
      </w:r>
      <w:r w:rsidR="00F356D5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go back as needed to </w:t>
      </w: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>focus in on HIV medication stops and starts</w:t>
      </w:r>
      <w:r w:rsidR="00AA74FC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>, and the context of stops and starts</w:t>
      </w: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. </w:t>
      </w:r>
      <w:r w:rsidR="00F356D5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Why do people start and stop? </w:t>
      </w:r>
    </w:p>
    <w:p w14:paraId="45990018" w14:textId="77777777" w:rsidR="00626015" w:rsidRPr="006C1F56" w:rsidRDefault="0062601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7A9EAFD3" w14:textId="14198583" w:rsidR="00626015" w:rsidRPr="006C1F56" w:rsidRDefault="0062601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PART 3: </w:t>
      </w:r>
      <w:r w:rsidR="008D053D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Elicit </w:t>
      </w: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>REFLECTIONS</w:t>
      </w:r>
      <w:r w:rsidR="00AA74FC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 on the life course</w:t>
      </w:r>
    </w:p>
    <w:p w14:paraId="79C85B43" w14:textId="77777777" w:rsidR="00626015" w:rsidRPr="006C1F56" w:rsidRDefault="0062601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48BD8662" w14:textId="20279085" w:rsidR="00626015" w:rsidRPr="006C1F56" w:rsidRDefault="00BA12C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  <w:t xml:space="preserve">Note: </w:t>
      </w:r>
      <w:r w:rsidR="00943660"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  <w:t xml:space="preserve">As appropriate </w:t>
      </w:r>
      <w:r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  <w:t>you can pro</w:t>
      </w:r>
      <w:r w:rsidR="00943660"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  <w:t>be</w:t>
      </w:r>
      <w:r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  <w:t xml:space="preserve"> for issues around INTERSECTIONAL </w:t>
      </w:r>
      <w:r w:rsidR="00943660"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  <w:t xml:space="preserve">SYSTEMS OF </w:t>
      </w:r>
      <w:r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  <w:t xml:space="preserve">OPPRESSION </w:t>
      </w:r>
      <w:r w:rsidR="00816918"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  <w:t xml:space="preserve">and their effects </w:t>
      </w:r>
      <w:r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  <w:t>such as racism, classism, sexism, anti-trans sentiment, anti-LGBTQ sentiment, etc</w:t>
      </w:r>
    </w:p>
    <w:p w14:paraId="6A71DC0E" w14:textId="77777777" w:rsidR="00626015" w:rsidRPr="006C1F56" w:rsidRDefault="0062601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</w:pPr>
    </w:p>
    <w:p w14:paraId="06C124D4" w14:textId="2706DEDA" w:rsidR="00626015" w:rsidRPr="006C1F56" w:rsidRDefault="00206FE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  <w:t xml:space="preserve">INTERVIEW </w:t>
      </w:r>
      <w:r w:rsidR="00A40034"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  <w:t>GUIDE</w:t>
      </w:r>
    </w:p>
    <w:p w14:paraId="02C6EEDF" w14:textId="77777777" w:rsidR="000B5098" w:rsidRPr="006C1F56" w:rsidRDefault="000B509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b/>
          <w:color w:val="000000" w:themeColor="text1"/>
          <w:sz w:val="24"/>
          <w:szCs w:val="24"/>
        </w:rPr>
      </w:pPr>
    </w:p>
    <w:p w14:paraId="71638F45" w14:textId="77777777" w:rsidR="000B5098" w:rsidRPr="006C1F56" w:rsidRDefault="000B509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b/>
          <w:color w:val="000000" w:themeColor="text1"/>
          <w:sz w:val="24"/>
          <w:szCs w:val="24"/>
        </w:rPr>
      </w:pPr>
    </w:p>
    <w:p w14:paraId="00000004" w14:textId="1C10E85E" w:rsidR="009E4311" w:rsidRPr="006C1F56" w:rsidRDefault="000B509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b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b/>
          <w:color w:val="000000" w:themeColor="text1"/>
          <w:sz w:val="24"/>
          <w:szCs w:val="24"/>
        </w:rPr>
        <w:t xml:space="preserve">Introduction: </w:t>
      </w:r>
      <w:r w:rsidR="00206FE9" w:rsidRPr="006C1F56">
        <w:rPr>
          <w:rFonts w:asciiTheme="minorHAnsi" w:eastAsia="Congenial" w:hAnsiTheme="minorHAnsi" w:cstheme="minorHAnsi"/>
          <w:b/>
          <w:color w:val="000000" w:themeColor="text1"/>
          <w:sz w:val="24"/>
          <w:szCs w:val="24"/>
        </w:rPr>
        <w:t>This is an interview about your life history. Life history</w:t>
      </w:r>
      <w:r w:rsidR="008D5084" w:rsidRPr="006C1F56">
        <w:rPr>
          <w:rFonts w:asciiTheme="minorHAnsi" w:eastAsia="Congenial" w:hAnsiTheme="minorHAnsi" w:cstheme="minorHAnsi"/>
          <w:b/>
          <w:color w:val="000000" w:themeColor="text1"/>
          <w:sz w:val="24"/>
          <w:szCs w:val="24"/>
        </w:rPr>
        <w:t xml:space="preserve"> interviews </w:t>
      </w:r>
      <w:r w:rsidR="00206FE9" w:rsidRPr="006C1F56">
        <w:rPr>
          <w:rFonts w:asciiTheme="minorHAnsi" w:eastAsia="Congenial" w:hAnsiTheme="minorHAnsi" w:cstheme="minorHAnsi"/>
          <w:b/>
          <w:color w:val="000000" w:themeColor="text1"/>
          <w:sz w:val="24"/>
          <w:szCs w:val="24"/>
        </w:rPr>
        <w:t xml:space="preserve">are </w:t>
      </w:r>
      <w:r w:rsidR="008D5084" w:rsidRPr="006C1F56">
        <w:rPr>
          <w:rFonts w:asciiTheme="minorHAnsi" w:eastAsia="Congenial" w:hAnsiTheme="minorHAnsi" w:cstheme="minorHAnsi"/>
          <w:b/>
          <w:color w:val="000000" w:themeColor="text1"/>
          <w:sz w:val="24"/>
          <w:szCs w:val="24"/>
        </w:rPr>
        <w:t xml:space="preserve">where we </w:t>
      </w:r>
      <w:r w:rsidRPr="006C1F56">
        <w:rPr>
          <w:rFonts w:asciiTheme="minorHAnsi" w:eastAsia="Congenial" w:hAnsiTheme="minorHAnsi" w:cstheme="minorHAnsi"/>
          <w:b/>
          <w:color w:val="000000" w:themeColor="text1"/>
          <w:sz w:val="24"/>
          <w:szCs w:val="24"/>
        </w:rPr>
        <w:t xml:space="preserve">talk to </w:t>
      </w:r>
      <w:r w:rsidR="008D5084" w:rsidRPr="006C1F56">
        <w:rPr>
          <w:rFonts w:asciiTheme="minorHAnsi" w:eastAsia="Congenial" w:hAnsiTheme="minorHAnsi" w:cstheme="minorHAnsi"/>
          <w:b/>
          <w:color w:val="000000" w:themeColor="text1"/>
          <w:sz w:val="24"/>
          <w:szCs w:val="24"/>
        </w:rPr>
        <w:t>people about the major events in their lives and the context</w:t>
      </w:r>
      <w:r w:rsidR="00206FE9" w:rsidRPr="006C1F56">
        <w:rPr>
          <w:rFonts w:asciiTheme="minorHAnsi" w:eastAsia="Congenial" w:hAnsiTheme="minorHAnsi" w:cstheme="minorHAnsi"/>
          <w:b/>
          <w:color w:val="000000" w:themeColor="text1"/>
          <w:sz w:val="24"/>
          <w:szCs w:val="24"/>
        </w:rPr>
        <w:t xml:space="preserve"> of those events</w:t>
      </w:r>
      <w:r w:rsidRPr="006C1F56">
        <w:rPr>
          <w:rFonts w:asciiTheme="minorHAnsi" w:eastAsia="Congenial" w:hAnsiTheme="minorHAnsi" w:cstheme="minorHAnsi"/>
          <w:b/>
          <w:color w:val="000000" w:themeColor="text1"/>
          <w:sz w:val="24"/>
          <w:szCs w:val="24"/>
        </w:rPr>
        <w:t>. This will include your education, times you moved houses or to different locations, jobs, major relationship</w:t>
      </w:r>
      <w:r w:rsidR="009F2F08" w:rsidRPr="006C1F56">
        <w:rPr>
          <w:rFonts w:asciiTheme="minorHAnsi" w:eastAsia="Congenial" w:hAnsiTheme="minorHAnsi" w:cstheme="minorHAnsi"/>
          <w:b/>
          <w:color w:val="000000" w:themeColor="text1"/>
          <w:sz w:val="24"/>
          <w:szCs w:val="24"/>
        </w:rPr>
        <w:t>s</w:t>
      </w:r>
      <w:r w:rsidRPr="006C1F56">
        <w:rPr>
          <w:rFonts w:asciiTheme="minorHAnsi" w:eastAsia="Congenial" w:hAnsiTheme="minorHAnsi" w:cstheme="minorHAnsi"/>
          <w:b/>
          <w:color w:val="000000" w:themeColor="text1"/>
          <w:sz w:val="24"/>
          <w:szCs w:val="24"/>
        </w:rPr>
        <w:t xml:space="preserve">, </w:t>
      </w:r>
      <w:r w:rsidR="009F2F08" w:rsidRPr="006C1F56">
        <w:rPr>
          <w:rFonts w:asciiTheme="minorHAnsi" w:eastAsia="Congenial" w:hAnsiTheme="minorHAnsi" w:cstheme="minorHAnsi"/>
          <w:b/>
          <w:color w:val="000000" w:themeColor="text1"/>
          <w:sz w:val="24"/>
          <w:szCs w:val="24"/>
        </w:rPr>
        <w:t xml:space="preserve">coming out (if you did that), </w:t>
      </w:r>
      <w:r w:rsidRPr="006C1F56">
        <w:rPr>
          <w:rFonts w:asciiTheme="minorHAnsi" w:eastAsia="Congenial" w:hAnsiTheme="minorHAnsi" w:cstheme="minorHAnsi"/>
          <w:b/>
          <w:color w:val="000000" w:themeColor="text1"/>
          <w:sz w:val="24"/>
          <w:szCs w:val="24"/>
        </w:rPr>
        <w:t xml:space="preserve">and aspects of HIV. </w:t>
      </w:r>
    </w:p>
    <w:p w14:paraId="0E158879" w14:textId="77777777" w:rsidR="009F2F08" w:rsidRPr="006C1F56" w:rsidRDefault="009F2F0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b/>
          <w:color w:val="000000" w:themeColor="text1"/>
          <w:sz w:val="24"/>
          <w:szCs w:val="24"/>
        </w:rPr>
      </w:pPr>
    </w:p>
    <w:p w14:paraId="64E5C9C9" w14:textId="02306506" w:rsidR="009F2F08" w:rsidRPr="006C1F56" w:rsidRDefault="009F2F0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b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b/>
          <w:color w:val="000000" w:themeColor="text1"/>
          <w:sz w:val="24"/>
          <w:szCs w:val="24"/>
        </w:rPr>
        <w:t>We want to understand you as a whole person</w:t>
      </w:r>
      <w:r w:rsidR="00464190" w:rsidRPr="006C1F56">
        <w:rPr>
          <w:rFonts w:asciiTheme="minorHAnsi" w:eastAsia="Congenial" w:hAnsiTheme="minorHAnsi" w:cstheme="minorHAnsi"/>
          <w:b/>
          <w:color w:val="000000" w:themeColor="text1"/>
          <w:sz w:val="24"/>
          <w:szCs w:val="24"/>
        </w:rPr>
        <w:t xml:space="preserve"> and understand your life</w:t>
      </w:r>
      <w:r w:rsidRPr="006C1F56">
        <w:rPr>
          <w:rFonts w:asciiTheme="minorHAnsi" w:eastAsia="Congenial" w:hAnsiTheme="minorHAnsi" w:cstheme="minorHAnsi"/>
          <w:b/>
          <w:color w:val="000000" w:themeColor="text1"/>
          <w:sz w:val="24"/>
          <w:szCs w:val="24"/>
        </w:rPr>
        <w:t xml:space="preserve">. </w:t>
      </w:r>
    </w:p>
    <w:p w14:paraId="56559FCD" w14:textId="0E0927ED" w:rsidR="007149F7" w:rsidRPr="006C1F56" w:rsidRDefault="007149F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b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b/>
          <w:color w:val="000000" w:themeColor="text1"/>
          <w:sz w:val="24"/>
          <w:szCs w:val="24"/>
        </w:rPr>
        <w:br/>
        <w:t>You can decline to answer any question yo</w:t>
      </w:r>
      <w:r w:rsidR="00A861F4" w:rsidRPr="006C1F56">
        <w:rPr>
          <w:rFonts w:asciiTheme="minorHAnsi" w:eastAsia="Congenial" w:hAnsiTheme="minorHAnsi" w:cstheme="minorHAnsi"/>
          <w:b/>
          <w:color w:val="000000" w:themeColor="text1"/>
          <w:sz w:val="24"/>
          <w:szCs w:val="24"/>
        </w:rPr>
        <w:t>u</w:t>
      </w:r>
      <w:r w:rsidRPr="006C1F56">
        <w:rPr>
          <w:rFonts w:asciiTheme="minorHAnsi" w:eastAsia="Congenial" w:hAnsiTheme="minorHAnsi" w:cstheme="minorHAnsi"/>
          <w:b/>
          <w:color w:val="000000" w:themeColor="text1"/>
          <w:sz w:val="24"/>
          <w:szCs w:val="24"/>
        </w:rPr>
        <w:t xml:space="preserve"> do not wish to ask.  Just say “pass.”</w:t>
      </w:r>
    </w:p>
    <w:p w14:paraId="74BCA46E" w14:textId="77777777" w:rsidR="000B5098" w:rsidRPr="006C1F56" w:rsidRDefault="000B509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73C7C0D3" w14:textId="30F3A53C" w:rsidR="00210612" w:rsidRPr="006C1F56" w:rsidRDefault="00210612" w:rsidP="00B60B9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  <w:t>PART 1</w:t>
      </w:r>
      <w:r w:rsidR="00CC78EB"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  <w:t xml:space="preserve"> (MAJOR EVENTS</w:t>
      </w:r>
      <w:r w:rsidR="006517F9"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  <w:t xml:space="preserve"> WITHIN EACH PERIOD</w:t>
      </w:r>
      <w:r w:rsidR="00CC78EB"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  <w:t>)</w:t>
      </w:r>
    </w:p>
    <w:p w14:paraId="1A0DB30C" w14:textId="77777777" w:rsidR="006517F9" w:rsidRPr="006C1F56" w:rsidRDefault="006517F9" w:rsidP="00B60B9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</w:pPr>
    </w:p>
    <w:p w14:paraId="0A789C17" w14:textId="77777777" w:rsidR="006517F9" w:rsidRPr="006C1F56" w:rsidRDefault="006517F9" w:rsidP="006517F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  <w:t>Focus on developmental periods</w:t>
      </w:r>
    </w:p>
    <w:p w14:paraId="5008D6B3" w14:textId="77777777" w:rsidR="006517F9" w:rsidRPr="006C1F56" w:rsidRDefault="006517F9" w:rsidP="006517F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</w:pPr>
    </w:p>
    <w:p w14:paraId="7E2181A4" w14:textId="77777777" w:rsidR="006517F9" w:rsidRPr="006C1F56" w:rsidRDefault="006517F9" w:rsidP="006517F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  <w:t>0-5 years</w:t>
      </w:r>
    </w:p>
    <w:p w14:paraId="66777101" w14:textId="77777777" w:rsidR="006517F9" w:rsidRPr="006C1F56" w:rsidRDefault="006517F9" w:rsidP="006517F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  <w:t>6-12 years</w:t>
      </w:r>
    </w:p>
    <w:p w14:paraId="0F371A18" w14:textId="77777777" w:rsidR="006517F9" w:rsidRPr="006C1F56" w:rsidRDefault="006517F9" w:rsidP="006517F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  <w:t>13-16 years</w:t>
      </w:r>
    </w:p>
    <w:p w14:paraId="4FF0BF51" w14:textId="77777777" w:rsidR="006517F9" w:rsidRPr="006C1F56" w:rsidRDefault="006517F9" w:rsidP="006517F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  <w:t>17-21 years</w:t>
      </w:r>
    </w:p>
    <w:p w14:paraId="61E873E5" w14:textId="7530156B" w:rsidR="006517F9" w:rsidRPr="006C1F56" w:rsidRDefault="006517F9" w:rsidP="006517F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  <w:t xml:space="preserve">22 </w:t>
      </w:r>
      <w:r w:rsidR="00A933C4"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  <w:t>years</w:t>
      </w:r>
      <w:r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  <w:t xml:space="preserve">– present </w:t>
      </w:r>
    </w:p>
    <w:p w14:paraId="35B20BBA" w14:textId="77777777" w:rsidR="006517F9" w:rsidRPr="006C1F56" w:rsidRDefault="006517F9" w:rsidP="00B60B9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</w:pPr>
    </w:p>
    <w:p w14:paraId="20FB8C09" w14:textId="77777777" w:rsidR="00210612" w:rsidRPr="006C1F56" w:rsidRDefault="0021061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7E802DAE" w14:textId="77777777" w:rsidR="00924B62" w:rsidRPr="006C1F56" w:rsidRDefault="00924B62" w:rsidP="00924B6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1665605A" w14:textId="3038123A" w:rsidR="00924B62" w:rsidRPr="006C1F56" w:rsidRDefault="00924B62" w:rsidP="00924B6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Think about </w:t>
      </w:r>
      <w:r w:rsidR="006517F9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>the period (YEAR TO YEAR)</w:t>
      </w: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. What are some major events that have taken place in </w:t>
      </w:r>
      <w:r w:rsidR="006517F9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>this period</w:t>
      </w: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>, events that we’d need to know about to understand you?  PROBES CAN INCLUDE</w:t>
      </w:r>
    </w:p>
    <w:p w14:paraId="430831FC" w14:textId="77777777" w:rsidR="006517F9" w:rsidRPr="006C1F56" w:rsidRDefault="006517F9" w:rsidP="00924B62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>Family events</w:t>
      </w:r>
    </w:p>
    <w:p w14:paraId="5D73ACDC" w14:textId="3F96690B" w:rsidR="00691199" w:rsidRPr="006C1F56" w:rsidRDefault="00691199" w:rsidP="00691199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>Times moved home or moved to a new country</w:t>
      </w:r>
    </w:p>
    <w:p w14:paraId="4A2E2527" w14:textId="483C0E94" w:rsidR="00924B62" w:rsidRPr="006C1F56" w:rsidRDefault="00924B62" w:rsidP="00924B62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>Education (graduations)</w:t>
      </w:r>
    </w:p>
    <w:p w14:paraId="67541571" w14:textId="77777777" w:rsidR="00924B62" w:rsidRPr="006C1F56" w:rsidRDefault="00924B62" w:rsidP="00924B62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First romantic relationship </w:t>
      </w:r>
    </w:p>
    <w:p w14:paraId="1FC78CCF" w14:textId="77777777" w:rsidR="00924B62" w:rsidRPr="006C1F56" w:rsidRDefault="00924B62" w:rsidP="00924B62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>Coming out experiences (there may be several)</w:t>
      </w:r>
    </w:p>
    <w:p w14:paraId="4571A53C" w14:textId="77777777" w:rsidR="00924B62" w:rsidRPr="006C1F56" w:rsidRDefault="00924B62" w:rsidP="00924B62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>Diagnosis with HIV</w:t>
      </w:r>
    </w:p>
    <w:p w14:paraId="75C8766F" w14:textId="0F6234A0" w:rsidR="00464190" w:rsidRPr="006C1F56" w:rsidRDefault="00464190" w:rsidP="00924B62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>Times homeless or unstably housed</w:t>
      </w:r>
    </w:p>
    <w:p w14:paraId="27C88AAE" w14:textId="027E476C" w:rsidR="00A861F4" w:rsidRPr="006C1F56" w:rsidRDefault="00A861F4" w:rsidP="00924B62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Parenthood </w:t>
      </w:r>
    </w:p>
    <w:p w14:paraId="37A26B8B" w14:textId="77777777" w:rsidR="00924B62" w:rsidRPr="006C1F56" w:rsidRDefault="00924B62" w:rsidP="00924B62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>Other</w:t>
      </w:r>
    </w:p>
    <w:p w14:paraId="57D6FC08" w14:textId="77777777" w:rsidR="00924B62" w:rsidRPr="006C1F56" w:rsidRDefault="00924B6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6A4E6E0F" w14:textId="77777777" w:rsidR="00924B62" w:rsidRPr="006C1F56" w:rsidRDefault="00924B6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56721452" w14:textId="014B1080" w:rsidR="00924B62" w:rsidRPr="006C1F56" w:rsidRDefault="00924B62" w:rsidP="00924B6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>EXPLORE MAJOR EVENTS, PROBES INCLUDE</w:t>
      </w:r>
    </w:p>
    <w:p w14:paraId="420DE9E1" w14:textId="7AB4E8A9" w:rsidR="00E17FF9" w:rsidRPr="006C1F56" w:rsidRDefault="00E17FF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ab/>
        <w:t>Describe the event</w:t>
      </w:r>
    </w:p>
    <w:p w14:paraId="21D3A6A5" w14:textId="085CB331" w:rsidR="00E17FF9" w:rsidRPr="006C1F56" w:rsidRDefault="00E17FF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ab/>
        <w:t>Who was involved? (social relationships)</w:t>
      </w:r>
    </w:p>
    <w:p w14:paraId="78F37AF5" w14:textId="08A4C719" w:rsidR="00E17FF9" w:rsidRPr="006C1F56" w:rsidRDefault="00E17FF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ab/>
        <w:t>How did it affect you?</w:t>
      </w:r>
    </w:p>
    <w:p w14:paraId="3476BDA2" w14:textId="7138AF47" w:rsidR="00A861F4" w:rsidRPr="006C1F56" w:rsidRDefault="00A861F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ab/>
        <w:t>How did it affect those around you</w:t>
      </w:r>
      <w:r w:rsidR="00512153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>?</w:t>
      </w: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 (friends, family)</w:t>
      </w:r>
    </w:p>
    <w:p w14:paraId="113C1E81" w14:textId="0CA178E3" w:rsidR="00E17FF9" w:rsidRPr="006C1F56" w:rsidRDefault="00E17FF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ab/>
        <w:t>How did you manage it or cope with it?</w:t>
      </w:r>
    </w:p>
    <w:p w14:paraId="569DA555" w14:textId="494DBC49" w:rsidR="00E17FF9" w:rsidRPr="006C1F56" w:rsidRDefault="00E17FF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ab/>
        <w:t>Anything else we should know?</w:t>
      </w:r>
    </w:p>
    <w:p w14:paraId="403AC894" w14:textId="77777777" w:rsidR="00E17FF9" w:rsidRPr="006C1F56" w:rsidRDefault="00E17FF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482B4D46" w14:textId="77777777" w:rsidR="00DF769A" w:rsidRPr="006C1F56" w:rsidRDefault="00DF769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3369597E" w14:textId="77777777" w:rsidR="00E17FF9" w:rsidRPr="006C1F56" w:rsidRDefault="00E17FF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5703BC60" w14:textId="48B5CF8D" w:rsidR="00210612" w:rsidRPr="006C1F56" w:rsidRDefault="00210612" w:rsidP="00B60B9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  <w:t>PART 2</w:t>
      </w:r>
      <w:r w:rsidR="00CC78EB"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  <w:t xml:space="preserve"> (HIV INCLUDING STOPS AND STARTS)</w:t>
      </w:r>
    </w:p>
    <w:p w14:paraId="44FE25A3" w14:textId="77777777" w:rsidR="00E17FF9" w:rsidRPr="006C1F56" w:rsidRDefault="00E17FF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6A2EE120" w14:textId="6BA800BD" w:rsidR="00E17FF9" w:rsidRPr="006C1F56" w:rsidRDefault="00E17FF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  <w:t>PART 2:  HIV MEDICATION STOPS AND STARTS (add more detail to the timeline)</w:t>
      </w:r>
    </w:p>
    <w:p w14:paraId="3CDABA2D" w14:textId="77777777" w:rsidR="002F21D5" w:rsidRPr="006C1F56" w:rsidRDefault="002F21D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6157B60D" w14:textId="0BEA9E5C" w:rsidR="002F21D5" w:rsidRPr="006C1F56" w:rsidRDefault="002F21D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Instruction: We are interested in why people take HIV medication for periods of time, and why they stop. We have some questions about that. </w:t>
      </w:r>
    </w:p>
    <w:p w14:paraId="610E0BE0" w14:textId="77777777" w:rsidR="00E17FF9" w:rsidRPr="006C1F56" w:rsidRDefault="00E17FF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00000006" w14:textId="40B3194F" w:rsidR="009E4311" w:rsidRPr="006C1F56" w:rsidRDefault="0021061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1. </w:t>
      </w:r>
      <w:r w:rsidR="00691199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BRIEFLY </w:t>
      </w:r>
      <w:r w:rsidR="002F21D5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>First c</w:t>
      </w:r>
      <w:r w:rsidR="008D5084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an you talk to me about when you were first diagnosed with HIV? </w:t>
      </w: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>PROBES</w:t>
      </w:r>
    </w:p>
    <w:p w14:paraId="5EAD7149" w14:textId="74B9600A" w:rsidR="00210612" w:rsidRPr="006C1F56" w:rsidRDefault="0021061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lastRenderedPageBreak/>
        <w:tab/>
        <w:t>Where was that?</w:t>
      </w:r>
    </w:p>
    <w:p w14:paraId="28F7EC37" w14:textId="26A92B15" w:rsidR="00210612" w:rsidRPr="006C1F56" w:rsidRDefault="0021061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ab/>
        <w:t>Circumstances</w:t>
      </w:r>
    </w:p>
    <w:p w14:paraId="42E69ADF" w14:textId="31A55F68" w:rsidR="00512153" w:rsidRPr="006C1F56" w:rsidRDefault="0051215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ab/>
        <w:t xml:space="preserve">Healthcare access and quality </w:t>
      </w:r>
    </w:p>
    <w:p w14:paraId="4631D75A" w14:textId="3F9BE0DD" w:rsidR="00210612" w:rsidRPr="006C1F56" w:rsidRDefault="0021061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ab/>
        <w:t>Who told? Who supported?</w:t>
      </w:r>
    </w:p>
    <w:p w14:paraId="4F05E4FF" w14:textId="7BE7FA93" w:rsidR="00210612" w:rsidRPr="006C1F56" w:rsidRDefault="0021061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ab/>
        <w:t>How started to cope and adapt?</w:t>
      </w:r>
    </w:p>
    <w:p w14:paraId="2A7E7DBE" w14:textId="122C4EED" w:rsidR="002F21D5" w:rsidRPr="006C1F56" w:rsidRDefault="002F21D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ab/>
        <w:t>Were you offered HIV medication? What did you think about that?</w:t>
      </w:r>
    </w:p>
    <w:p w14:paraId="77469F8A" w14:textId="72B81D32" w:rsidR="002F21D5" w:rsidRPr="006C1F56" w:rsidRDefault="002F21D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33372827" w14:textId="0D2C035D" w:rsidR="002F21D5" w:rsidRPr="006C1F56" w:rsidRDefault="002F21D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>2. When did you first start HIV medication?</w:t>
      </w:r>
      <w:r w:rsidR="00211457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 PROBES INCLUDE </w:t>
      </w:r>
    </w:p>
    <w:p w14:paraId="7B35FD9D" w14:textId="65372DBE" w:rsidR="002F21D5" w:rsidRPr="006C1F56" w:rsidRDefault="002F21D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ab/>
        <w:t>Circumstances</w:t>
      </w:r>
    </w:p>
    <w:p w14:paraId="4D12718B" w14:textId="1D6041C9" w:rsidR="002F21D5" w:rsidRPr="006C1F56" w:rsidRDefault="002F21D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ab/>
        <w:t>Side effects</w:t>
      </w:r>
    </w:p>
    <w:p w14:paraId="566148B9" w14:textId="725565CC" w:rsidR="002F21D5" w:rsidRPr="006C1F56" w:rsidRDefault="002F21D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ab/>
        <w:t>How long stayed on it?</w:t>
      </w:r>
    </w:p>
    <w:p w14:paraId="2DDB4DB5" w14:textId="396424D6" w:rsidR="002F21D5" w:rsidRPr="006C1F56" w:rsidRDefault="002F21D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ab/>
        <w:t>What helped stay on it? What got in the way?</w:t>
      </w:r>
    </w:p>
    <w:p w14:paraId="535D0035" w14:textId="413F55EB" w:rsidR="007C7329" w:rsidRPr="006C1F56" w:rsidRDefault="007C7329" w:rsidP="0051215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>How did you understand or think of adherence at that time?</w:t>
      </w:r>
      <w:r w:rsidR="00512153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 How well-informed did you feel about HIV medication at this time?</w:t>
      </w:r>
    </w:p>
    <w:p w14:paraId="59F6A513" w14:textId="6666B81A" w:rsidR="007C7329" w:rsidRPr="006C1F56" w:rsidRDefault="007C732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ab/>
        <w:t>Did you want to achieve HIV viral suppression?</w:t>
      </w:r>
      <w:r w:rsidR="001424DD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 What do you think about that?</w:t>
      </w:r>
    </w:p>
    <w:p w14:paraId="61B33932" w14:textId="77777777" w:rsidR="00456BC3" w:rsidRPr="006C1F56" w:rsidRDefault="00456B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043F51B0" w14:textId="12A497B9" w:rsidR="00456BC3" w:rsidRPr="006C1F56" w:rsidRDefault="00F20F7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>3</w:t>
      </w:r>
      <w:r w:rsidR="00210612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. </w:t>
      </w:r>
      <w:r w:rsidR="00456BC3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>ADD TO TIMELINE MAJOR PERIODS OF TAKING HIV MEDICATION AND MAJOR PERIODS NOT TAKING MEDICATION</w:t>
      </w:r>
      <w:r w:rsidR="00211457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>. (GOING FROM PERIOD OF STARTING OR STOPPING TO CONTEXT/EVENTS)</w:t>
      </w:r>
    </w:p>
    <w:p w14:paraId="11EE9A44" w14:textId="77777777" w:rsidR="00F20F79" w:rsidRPr="006C1F56" w:rsidRDefault="00F20F79" w:rsidP="00F20F7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ab/>
        <w:t xml:space="preserve">EXPLORE the context of all or most of these periods? </w:t>
      </w:r>
    </w:p>
    <w:p w14:paraId="281E8AE9" w14:textId="49862DA2" w:rsidR="00F20F79" w:rsidRPr="006C1F56" w:rsidRDefault="00F20F79" w:rsidP="00B60B9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720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What helped </w:t>
      </w:r>
      <w:r w:rsidR="007C7329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participant </w:t>
      </w: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>stay on it? What got in the way?</w:t>
      </w:r>
    </w:p>
    <w:p w14:paraId="733AC255" w14:textId="472A6AE8" w:rsidR="00F20F79" w:rsidRPr="006C1F56" w:rsidRDefault="00F20F7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ab/>
      </w:r>
    </w:p>
    <w:p w14:paraId="00000007" w14:textId="77777777" w:rsidR="009E4311" w:rsidRPr="006C1F56" w:rsidRDefault="009E431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48CB2452" w14:textId="1197E70F" w:rsidR="00210612" w:rsidRPr="006C1F56" w:rsidRDefault="0021145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  <w:u w:val="single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  <w:u w:val="single"/>
        </w:rPr>
        <w:t xml:space="preserve">4. </w:t>
      </w:r>
      <w:r w:rsidR="00106B54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  <w:u w:val="single"/>
        </w:rPr>
        <w:t xml:space="preserve">REFER BACK TO </w:t>
      </w: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  <w:u w:val="single"/>
        </w:rPr>
        <w:t xml:space="preserve"> MAJOR EVENTS</w:t>
      </w:r>
      <w:r w:rsidR="00106B54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  <w:u w:val="single"/>
        </w:rPr>
        <w:t xml:space="preserve"> AND LINK THEM </w:t>
      </w: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  <w:u w:val="single"/>
        </w:rPr>
        <w:t xml:space="preserve"> TO STOPPING, STARTING, OR SUSTAINING HIV MEDICAT</w:t>
      </w:r>
      <w:r w:rsidR="00106B54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  <w:u w:val="single"/>
        </w:rPr>
        <w:t>I</w:t>
      </w: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  <w:u w:val="single"/>
        </w:rPr>
        <w:t>ON</w:t>
      </w:r>
      <w:r w:rsidR="00106B54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  <w:u w:val="single"/>
        </w:rPr>
        <w:t>, AS APPROPRIATE</w:t>
      </w:r>
    </w:p>
    <w:p w14:paraId="2FF68D10" w14:textId="77777777" w:rsidR="00210612" w:rsidRPr="006C1F56" w:rsidRDefault="0021061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  <w:u w:val="single"/>
        </w:rPr>
      </w:pPr>
    </w:p>
    <w:p w14:paraId="11871512" w14:textId="77777777" w:rsidR="00210612" w:rsidRPr="006C1F56" w:rsidRDefault="0021061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  <w:u w:val="single"/>
        </w:rPr>
      </w:pPr>
    </w:p>
    <w:p w14:paraId="00000008" w14:textId="4BECCCB9" w:rsidR="009E4311" w:rsidRPr="006C1F56" w:rsidRDefault="00CC78E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  <w:u w:val="single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  <w:u w:val="single"/>
        </w:rPr>
        <w:t>FOR MAJOR LIFE EVENTS</w:t>
      </w:r>
      <w:r w:rsidR="00106B54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  <w:u w:val="single"/>
        </w:rPr>
        <w:t xml:space="preserve"> ALREADY REPORTED</w:t>
      </w:r>
    </w:p>
    <w:p w14:paraId="4F31AB17" w14:textId="77777777" w:rsidR="00CC78EB" w:rsidRPr="006C1F56" w:rsidRDefault="00CC78E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00000009" w14:textId="3768EBFA" w:rsidR="009E4311" w:rsidRPr="006C1F56" w:rsidRDefault="008D508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Now I want to ask you about major events in your life and how this may or may not have affected you taking your HIV medication. </w:t>
      </w:r>
    </w:p>
    <w:p w14:paraId="0000000A" w14:textId="77777777" w:rsidR="009E4311" w:rsidRPr="006C1F56" w:rsidRDefault="009E431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0000000B" w14:textId="77777777" w:rsidR="009E4311" w:rsidRPr="006C1F56" w:rsidRDefault="008D508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Think of the major events in your life – big changes in your life related to moving, family, money, work, school, relationships, etc. Do some come to mind? </w:t>
      </w:r>
    </w:p>
    <w:p w14:paraId="0000000C" w14:textId="77777777" w:rsidR="009E4311" w:rsidRPr="006C1F56" w:rsidRDefault="009E431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0000000D" w14:textId="77777777" w:rsidR="009E4311" w:rsidRPr="006C1F56" w:rsidRDefault="008D508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i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i/>
          <w:color w:val="000000" w:themeColor="text1"/>
          <w:sz w:val="24"/>
          <w:szCs w:val="24"/>
        </w:rPr>
        <w:t>Wait for answer.</w:t>
      </w:r>
    </w:p>
    <w:p w14:paraId="0000000E" w14:textId="77777777" w:rsidR="009E4311" w:rsidRPr="006C1F56" w:rsidRDefault="009E431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i/>
          <w:color w:val="000000" w:themeColor="text1"/>
          <w:sz w:val="24"/>
          <w:szCs w:val="24"/>
        </w:rPr>
      </w:pPr>
    </w:p>
    <w:p w14:paraId="0000000F" w14:textId="77777777" w:rsidR="009E4311" w:rsidRPr="006C1F56" w:rsidRDefault="008D508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i/>
          <w:color w:val="000000" w:themeColor="text1"/>
          <w:sz w:val="24"/>
          <w:szCs w:val="24"/>
        </w:rPr>
        <w:t>If no:</w:t>
      </w: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 We want to know more about you and the important changes in your life. What do you think is the biggest thing that happened in your life most recently? </w:t>
      </w:r>
    </w:p>
    <w:p w14:paraId="00000010" w14:textId="77777777" w:rsidR="009E4311" w:rsidRPr="006C1F56" w:rsidRDefault="009E431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00000011" w14:textId="77777777" w:rsidR="009E4311" w:rsidRPr="006C1F56" w:rsidRDefault="008D508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i/>
          <w:color w:val="000000" w:themeColor="text1"/>
          <w:sz w:val="24"/>
          <w:szCs w:val="24"/>
        </w:rPr>
        <w:t>If yes:</w:t>
      </w: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 Think of the most recent big event and/or change in your life. </w:t>
      </w:r>
    </w:p>
    <w:p w14:paraId="00000012" w14:textId="77777777" w:rsidR="009E4311" w:rsidRPr="006C1F56" w:rsidRDefault="009E431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00000013" w14:textId="77777777" w:rsidR="009E4311" w:rsidRPr="006C1F56" w:rsidRDefault="008D508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When was it? </w:t>
      </w:r>
    </w:p>
    <w:p w14:paraId="00000014" w14:textId="77777777" w:rsidR="009E4311" w:rsidRPr="006C1F56" w:rsidRDefault="009E431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00000015" w14:textId="77777777" w:rsidR="009E4311" w:rsidRPr="006C1F56" w:rsidRDefault="008D508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lastRenderedPageBreak/>
        <w:t xml:space="preserve">What was it? </w:t>
      </w:r>
    </w:p>
    <w:p w14:paraId="00000016" w14:textId="77777777" w:rsidR="009E4311" w:rsidRPr="006C1F56" w:rsidRDefault="009E431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i/>
          <w:color w:val="000000" w:themeColor="text1"/>
          <w:sz w:val="24"/>
          <w:szCs w:val="24"/>
        </w:rPr>
      </w:pPr>
    </w:p>
    <w:p w14:paraId="00000017" w14:textId="77777777" w:rsidR="009E4311" w:rsidRPr="006C1F56" w:rsidRDefault="008D508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i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i/>
          <w:color w:val="000000" w:themeColor="text1"/>
          <w:sz w:val="24"/>
          <w:szCs w:val="24"/>
        </w:rPr>
        <w:t xml:space="preserve">Participant describes event. </w:t>
      </w:r>
    </w:p>
    <w:p w14:paraId="00000018" w14:textId="77777777" w:rsidR="009E4311" w:rsidRPr="006C1F56" w:rsidRDefault="009E431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00000019" w14:textId="77777777" w:rsidR="009E4311" w:rsidRPr="006C1F56" w:rsidRDefault="008D508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>Can you tell me more about [insert event here]?</w:t>
      </w:r>
    </w:p>
    <w:p w14:paraId="0000001A" w14:textId="77777777" w:rsidR="009E4311" w:rsidRPr="006C1F56" w:rsidRDefault="009E431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0000001B" w14:textId="40D7AFA5" w:rsidR="009E4311" w:rsidRPr="006C1F56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sdt>
        <w:sdtPr>
          <w:rPr>
            <w:rFonts w:asciiTheme="minorHAnsi" w:hAnsiTheme="minorHAnsi" w:cstheme="minorHAnsi"/>
            <w:color w:val="000000" w:themeColor="text1"/>
            <w:sz w:val="24"/>
            <w:szCs w:val="24"/>
          </w:rPr>
          <w:tag w:val="goog_rdk_0"/>
          <w:id w:val="-2144343697"/>
        </w:sdtPr>
        <w:sdtContent/>
      </w:sdt>
      <w:sdt>
        <w:sdtPr>
          <w:rPr>
            <w:rFonts w:asciiTheme="minorHAnsi" w:hAnsiTheme="minorHAnsi" w:cstheme="minorHAnsi"/>
            <w:color w:val="000000" w:themeColor="text1"/>
            <w:sz w:val="24"/>
            <w:szCs w:val="24"/>
          </w:rPr>
          <w:tag w:val="goog_rdk_1"/>
          <w:id w:val="-1209570486"/>
        </w:sdtPr>
        <w:sdtContent/>
      </w:sdt>
      <w:r w:rsidR="008D5084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Were you taking </w:t>
      </w:r>
      <w:r w:rsidR="00F227C1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HIV medication </w:t>
      </w:r>
      <w:r w:rsidR="008D5084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during this time? </w:t>
      </w:r>
    </w:p>
    <w:p w14:paraId="0000001C" w14:textId="77777777" w:rsidR="009E4311" w:rsidRPr="006C1F56" w:rsidRDefault="009E431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0000001D" w14:textId="77777777" w:rsidR="009E4311" w:rsidRPr="006C1F56" w:rsidRDefault="008D508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i/>
          <w:color w:val="000000" w:themeColor="text1"/>
          <w:sz w:val="24"/>
          <w:szCs w:val="24"/>
        </w:rPr>
        <w:t>If yes</w:t>
      </w: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: Can you tell me more about this? What helped you keep taking your medication? </w:t>
      </w:r>
    </w:p>
    <w:p w14:paraId="0000001E" w14:textId="77777777" w:rsidR="009E4311" w:rsidRPr="006C1F56" w:rsidRDefault="008D5084">
      <w:pPr>
        <w:numPr>
          <w:ilvl w:val="0"/>
          <w:numId w:val="1"/>
        </w:numP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Were you undetectable before this event/change? How about afterwards? </w:t>
      </w:r>
    </w:p>
    <w:p w14:paraId="0000001F" w14:textId="77777777" w:rsidR="009E4311" w:rsidRPr="006C1F56" w:rsidRDefault="009E431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00000020" w14:textId="77777777" w:rsidR="009E4311" w:rsidRPr="006C1F56" w:rsidRDefault="008D508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i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i/>
          <w:color w:val="000000" w:themeColor="text1"/>
          <w:sz w:val="24"/>
          <w:szCs w:val="24"/>
        </w:rPr>
        <w:t>If no</w:t>
      </w: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: why not? </w:t>
      </w:r>
      <w:r w:rsidRPr="006C1F56">
        <w:rPr>
          <w:rFonts w:asciiTheme="minorHAnsi" w:eastAsia="Congenial" w:hAnsiTheme="minorHAnsi" w:cstheme="minorHAnsi"/>
          <w:i/>
          <w:color w:val="000000" w:themeColor="text1"/>
          <w:sz w:val="24"/>
          <w:szCs w:val="24"/>
        </w:rPr>
        <w:t xml:space="preserve">Probe for barriers. </w:t>
      </w:r>
    </w:p>
    <w:p w14:paraId="00000021" w14:textId="77777777" w:rsidR="009E4311" w:rsidRPr="006C1F56" w:rsidRDefault="008D508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How often did you miss doses during this time? </w:t>
      </w:r>
    </w:p>
    <w:p w14:paraId="00000022" w14:textId="77777777" w:rsidR="009E4311" w:rsidRPr="006C1F56" w:rsidRDefault="008D508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How regularly were you taking your medication up until this point? </w:t>
      </w:r>
    </w:p>
    <w:p w14:paraId="00000023" w14:textId="77777777" w:rsidR="009E4311" w:rsidRPr="006C1F56" w:rsidRDefault="008D508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Were you undetectable before this event/change? How about afterwards? </w:t>
      </w:r>
    </w:p>
    <w:p w14:paraId="00000024" w14:textId="77777777" w:rsidR="009E4311" w:rsidRPr="006C1F56" w:rsidRDefault="009E431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00000025" w14:textId="77777777" w:rsidR="009E4311" w:rsidRPr="006C1F56" w:rsidRDefault="008D508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Were you getting medical care during this time? For example, seeing a doctor or going to a clinic? </w:t>
      </w:r>
    </w:p>
    <w:p w14:paraId="00000026" w14:textId="77777777" w:rsidR="009E4311" w:rsidRPr="006C1F56" w:rsidRDefault="009E431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00000027" w14:textId="77777777" w:rsidR="009E4311" w:rsidRPr="006C1F56" w:rsidRDefault="008D508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i/>
          <w:color w:val="000000" w:themeColor="text1"/>
          <w:sz w:val="24"/>
          <w:szCs w:val="24"/>
        </w:rPr>
        <w:t>If yes</w:t>
      </w: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: Can you tell me more about this? What helped you continue getting medical care? </w:t>
      </w:r>
    </w:p>
    <w:p w14:paraId="00000028" w14:textId="77777777" w:rsidR="009E4311" w:rsidRPr="006C1F56" w:rsidRDefault="009E431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00000029" w14:textId="77777777" w:rsidR="009E4311" w:rsidRPr="006C1F56" w:rsidRDefault="008D508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i/>
          <w:color w:val="000000" w:themeColor="text1"/>
          <w:sz w:val="24"/>
          <w:szCs w:val="24"/>
        </w:rPr>
        <w:t>If no</w:t>
      </w: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: Why not? </w:t>
      </w:r>
      <w:r w:rsidRPr="006C1F56">
        <w:rPr>
          <w:rFonts w:asciiTheme="minorHAnsi" w:eastAsia="Congenial" w:hAnsiTheme="minorHAnsi" w:cstheme="minorHAnsi"/>
          <w:i/>
          <w:color w:val="000000" w:themeColor="text1"/>
          <w:sz w:val="24"/>
          <w:szCs w:val="24"/>
        </w:rPr>
        <w:t>Probe for barriers.</w:t>
      </w:r>
    </w:p>
    <w:p w14:paraId="0000002A" w14:textId="77777777" w:rsidR="009E4311" w:rsidRPr="006C1F56" w:rsidRDefault="009E431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0000002B" w14:textId="77777777" w:rsidR="009E4311" w:rsidRPr="006C1F56" w:rsidRDefault="009E431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0000005D" w14:textId="77777777" w:rsidR="009E4311" w:rsidRPr="006C1F56" w:rsidRDefault="009E431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0000005E" w14:textId="50E7CF58" w:rsidR="009E4311" w:rsidRPr="006C1F56" w:rsidRDefault="00106B5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  <w:u w:val="single"/>
        </w:rPr>
        <w:t>OTHER EVENTS</w:t>
      </w: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br/>
      </w:r>
      <w:r w:rsidR="008D5084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Are there any other big event/changes that have happened in your life? </w:t>
      </w:r>
    </w:p>
    <w:p w14:paraId="0000005F" w14:textId="77777777" w:rsidR="009E4311" w:rsidRPr="006C1F56" w:rsidRDefault="009E431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00000060" w14:textId="77777777" w:rsidR="009E4311" w:rsidRPr="006C1F56" w:rsidRDefault="008D508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Are there any events that interfered with you taking your HIV medication and/or getting medical care? </w:t>
      </w:r>
    </w:p>
    <w:p w14:paraId="00000061" w14:textId="77777777" w:rsidR="009E4311" w:rsidRPr="006C1F56" w:rsidRDefault="009E431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00000062" w14:textId="4F8369B4" w:rsidR="009E4311" w:rsidRPr="006C1F56" w:rsidRDefault="008D5084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If yes, probe for details and barriers to taking </w:t>
      </w:r>
      <w:r w:rsidR="00357BE9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>HIV medication</w:t>
      </w: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 </w:t>
      </w:r>
    </w:p>
    <w:p w14:paraId="00000063" w14:textId="77777777" w:rsidR="009E4311" w:rsidRPr="006C1F56" w:rsidRDefault="009E431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5E21373C" w14:textId="77777777" w:rsidR="00082A83" w:rsidRPr="006C1F56" w:rsidRDefault="00082A8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29178D15" w14:textId="6BA301F7" w:rsidR="00082A83" w:rsidRPr="006C1F56" w:rsidRDefault="00106B5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b/>
          <w:bCs/>
          <w:color w:val="000000" w:themeColor="text1"/>
          <w:sz w:val="24"/>
          <w:szCs w:val="24"/>
        </w:rPr>
        <w:t>PART 3</w:t>
      </w:r>
    </w:p>
    <w:p w14:paraId="71F83CB7" w14:textId="77777777" w:rsidR="00082A83" w:rsidRPr="006C1F56" w:rsidRDefault="00082A8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7B3438C9" w14:textId="77777777" w:rsidR="00082A83" w:rsidRPr="006C1F56" w:rsidRDefault="00082A8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791F501E" w14:textId="7ABC16A8" w:rsidR="00082A83" w:rsidRPr="006C1F56" w:rsidRDefault="00082A8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PART 3: We have talked a lot about your whole life.  </w:t>
      </w:r>
      <w:r w:rsidR="00AC108C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 xml:space="preserve">Is there anything you would like to add or emphasize that we may have not covered during this interview? </w:t>
      </w: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>(ELICIT REFL</w:t>
      </w:r>
      <w:r w:rsidR="00BF55A3"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>E</w:t>
      </w: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>CTIONS, HIGHLIGHT STRENGTHS)</w:t>
      </w:r>
    </w:p>
    <w:p w14:paraId="38DA479D" w14:textId="77777777" w:rsidR="003B152A" w:rsidRPr="006C1F56" w:rsidRDefault="003B152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1CC60C57" w14:textId="624F8F12" w:rsidR="003B152A" w:rsidRPr="006C1F56" w:rsidRDefault="003B152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t>CONCLUDE: You shared a lot of important and personal information today.  Do you feel OK to end this interview?</w:t>
      </w:r>
    </w:p>
    <w:p w14:paraId="6BC35E1E" w14:textId="77777777" w:rsidR="003B152A" w:rsidRPr="006C1F56" w:rsidRDefault="003B152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</w:p>
    <w:p w14:paraId="7FD4F905" w14:textId="3B915B7C" w:rsidR="003B152A" w:rsidRPr="006C1F56" w:rsidRDefault="003B152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Congenial" w:hAnsiTheme="minorHAnsi" w:cstheme="minorHAnsi"/>
          <w:color w:val="000000" w:themeColor="text1"/>
          <w:sz w:val="24"/>
          <w:szCs w:val="24"/>
        </w:rPr>
      </w:pPr>
      <w:r w:rsidRPr="006C1F56">
        <w:rPr>
          <w:rFonts w:asciiTheme="minorHAnsi" w:eastAsia="Congenial" w:hAnsiTheme="minorHAnsi" w:cstheme="minorHAnsi"/>
          <w:color w:val="000000" w:themeColor="text1"/>
          <w:sz w:val="24"/>
          <w:szCs w:val="24"/>
        </w:rPr>
        <w:lastRenderedPageBreak/>
        <w:t>MAKE COUNSELING REFERRALS AS NEEDED</w:t>
      </w:r>
    </w:p>
    <w:sectPr w:rsidR="003B152A" w:rsidRPr="006C1F5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genial">
    <w:panose1 w:val="02000503040000020004"/>
    <w:charset w:val="00"/>
    <w:family w:val="auto"/>
    <w:pitch w:val="variable"/>
    <w:sig w:usb0="8000002F" w:usb1="1000205B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3C15FC"/>
    <w:multiLevelType w:val="multilevel"/>
    <w:tmpl w:val="255221C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AA657A3"/>
    <w:multiLevelType w:val="hybridMultilevel"/>
    <w:tmpl w:val="9B6C22F2"/>
    <w:lvl w:ilvl="0" w:tplc="B0645C9E">
      <w:start w:val="1"/>
      <w:numFmt w:val="bullet"/>
      <w:lvlText w:val="-"/>
      <w:lvlJc w:val="left"/>
      <w:pPr>
        <w:ind w:left="2520" w:hanging="360"/>
      </w:pPr>
      <w:rPr>
        <w:rFonts w:ascii="Congenial" w:eastAsia="Congenial" w:hAnsi="Congenial" w:cs="Congenial"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" w15:restartNumberingAfterBreak="0">
    <w:nsid w:val="364E7A4C"/>
    <w:multiLevelType w:val="multilevel"/>
    <w:tmpl w:val="2F14926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B086A4D"/>
    <w:multiLevelType w:val="multilevel"/>
    <w:tmpl w:val="D32E2C6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595A1F60"/>
    <w:multiLevelType w:val="multilevel"/>
    <w:tmpl w:val="DF80C7F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871381430">
    <w:abstractNumId w:val="4"/>
  </w:num>
  <w:num w:numId="2" w16cid:durableId="1175923771">
    <w:abstractNumId w:val="3"/>
  </w:num>
  <w:num w:numId="3" w16cid:durableId="1824740889">
    <w:abstractNumId w:val="2"/>
  </w:num>
  <w:num w:numId="4" w16cid:durableId="1299263916">
    <w:abstractNumId w:val="0"/>
  </w:num>
  <w:num w:numId="5" w16cid:durableId="17478470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4311"/>
    <w:rsid w:val="00051759"/>
    <w:rsid w:val="00082A83"/>
    <w:rsid w:val="000A271A"/>
    <w:rsid w:val="000B5098"/>
    <w:rsid w:val="000D1FA1"/>
    <w:rsid w:val="000F225B"/>
    <w:rsid w:val="00106B54"/>
    <w:rsid w:val="001424DD"/>
    <w:rsid w:val="00206FE9"/>
    <w:rsid w:val="00210612"/>
    <w:rsid w:val="00211457"/>
    <w:rsid w:val="0022540A"/>
    <w:rsid w:val="002F21D5"/>
    <w:rsid w:val="00357BE9"/>
    <w:rsid w:val="003B152A"/>
    <w:rsid w:val="00456BC3"/>
    <w:rsid w:val="00464190"/>
    <w:rsid w:val="00512153"/>
    <w:rsid w:val="00586D8A"/>
    <w:rsid w:val="00626015"/>
    <w:rsid w:val="00641E91"/>
    <w:rsid w:val="0064744F"/>
    <w:rsid w:val="006517F9"/>
    <w:rsid w:val="00691199"/>
    <w:rsid w:val="006C1F56"/>
    <w:rsid w:val="007149F7"/>
    <w:rsid w:val="00724806"/>
    <w:rsid w:val="007322DA"/>
    <w:rsid w:val="007C7329"/>
    <w:rsid w:val="007E3E46"/>
    <w:rsid w:val="00816918"/>
    <w:rsid w:val="008C500C"/>
    <w:rsid w:val="008D053D"/>
    <w:rsid w:val="008D5084"/>
    <w:rsid w:val="00924B62"/>
    <w:rsid w:val="009252E8"/>
    <w:rsid w:val="00943660"/>
    <w:rsid w:val="009E4311"/>
    <w:rsid w:val="009F2F08"/>
    <w:rsid w:val="00A40034"/>
    <w:rsid w:val="00A861F4"/>
    <w:rsid w:val="00A933C4"/>
    <w:rsid w:val="00AA74FC"/>
    <w:rsid w:val="00AC108C"/>
    <w:rsid w:val="00B02EE2"/>
    <w:rsid w:val="00B60B95"/>
    <w:rsid w:val="00BA12C2"/>
    <w:rsid w:val="00BF55A3"/>
    <w:rsid w:val="00C7078B"/>
    <w:rsid w:val="00CC78EB"/>
    <w:rsid w:val="00DF35CD"/>
    <w:rsid w:val="00DF769A"/>
    <w:rsid w:val="00E17FF9"/>
    <w:rsid w:val="00F20F79"/>
    <w:rsid w:val="00F227C1"/>
    <w:rsid w:val="00F35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90EE4"/>
  <w15:docId w15:val="{3D635C45-C475-4F49-9F58-E2CC3C162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Spacing">
    <w:name w:val="No Spacing"/>
    <w:uiPriority w:val="1"/>
    <w:qFormat/>
    <w:rsid w:val="00173D0A"/>
    <w:pPr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0B509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F2F0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D1F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FA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1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1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iOYPK5vFpnSwDV1YY5QNcA93GgA==">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F7BA8F90-36F5-4667-BA91-B5BC68F1D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847</Words>
  <Characters>483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phanie Campos</dc:creator>
  <cp:lastModifiedBy>Microsoft Office User</cp:lastModifiedBy>
  <cp:revision>11</cp:revision>
  <dcterms:created xsi:type="dcterms:W3CDTF">2024-01-11T14:11:00Z</dcterms:created>
  <dcterms:modified xsi:type="dcterms:W3CDTF">2025-09-26T20:53:00Z</dcterms:modified>
</cp:coreProperties>
</file>